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F4CBE" w14:textId="62334463" w:rsidR="005876B3" w:rsidRDefault="00A0568F">
      <w:pPr>
        <w:rPr>
          <w:b/>
          <w:bCs/>
          <w:sz w:val="22"/>
          <w:szCs w:val="22"/>
        </w:rPr>
      </w:pPr>
      <w:r w:rsidRPr="00A0568F">
        <w:rPr>
          <w:b/>
          <w:bCs/>
          <w:sz w:val="22"/>
          <w:szCs w:val="22"/>
        </w:rPr>
        <w:t>Table S1. Relative bias &lt; 10%.</w:t>
      </w:r>
    </w:p>
    <w:p w14:paraId="63D36D8B" w14:textId="411E56B2" w:rsidR="008C0647" w:rsidRDefault="008C0647">
      <w:pPr>
        <w:rPr>
          <w:b/>
          <w:bCs/>
          <w:sz w:val="22"/>
          <w:szCs w:val="22"/>
        </w:rPr>
      </w:pPr>
    </w:p>
    <w:p w14:paraId="43F0C567" w14:textId="06D1D8FD" w:rsidR="008C0647" w:rsidRDefault="008C0647">
      <w:pPr>
        <w:rPr>
          <w:b/>
          <w:bCs/>
          <w:sz w:val="22"/>
          <w:szCs w:val="22"/>
        </w:rPr>
      </w:pPr>
    </w:p>
    <w:tbl>
      <w:tblPr>
        <w:tblW w:w="1502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93"/>
        <w:gridCol w:w="393"/>
        <w:gridCol w:w="392"/>
        <w:gridCol w:w="531"/>
        <w:gridCol w:w="431"/>
        <w:gridCol w:w="181"/>
        <w:gridCol w:w="399"/>
        <w:gridCol w:w="399"/>
        <w:gridCol w:w="399"/>
        <w:gridCol w:w="540"/>
        <w:gridCol w:w="405"/>
        <w:gridCol w:w="181"/>
        <w:gridCol w:w="399"/>
        <w:gridCol w:w="399"/>
        <w:gridCol w:w="399"/>
        <w:gridCol w:w="540"/>
        <w:gridCol w:w="405"/>
        <w:gridCol w:w="181"/>
        <w:gridCol w:w="393"/>
        <w:gridCol w:w="393"/>
        <w:gridCol w:w="392"/>
        <w:gridCol w:w="531"/>
        <w:gridCol w:w="431"/>
        <w:gridCol w:w="181"/>
        <w:gridCol w:w="393"/>
        <w:gridCol w:w="393"/>
        <w:gridCol w:w="392"/>
        <w:gridCol w:w="531"/>
        <w:gridCol w:w="431"/>
        <w:gridCol w:w="181"/>
        <w:gridCol w:w="393"/>
        <w:gridCol w:w="393"/>
        <w:gridCol w:w="392"/>
        <w:gridCol w:w="531"/>
        <w:gridCol w:w="431"/>
      </w:tblGrid>
      <w:tr w:rsidR="00507E0A" w:rsidRPr="00507E0A" w14:paraId="0F87C373" w14:textId="77777777" w:rsidTr="0052679B">
        <w:trPr>
          <w:trHeight w:val="34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DB770F9" w14:textId="77777777" w:rsidR="00507E0A" w:rsidRPr="00507E0A" w:rsidRDefault="00507E0A" w:rsidP="00507E0A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ubjects at risk before t=0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75E27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1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7DB92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624A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2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8055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618DB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3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862DF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9D8AE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4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6D8F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21F8BF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5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A9C1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51F74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6</w:t>
            </w:r>
          </w:p>
        </w:tc>
      </w:tr>
      <w:tr w:rsidR="00507E0A" w:rsidRPr="00507E0A" w14:paraId="6070A3AB" w14:textId="77777777" w:rsidTr="00507E0A">
        <w:trPr>
          <w:trHeight w:val="34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1BAC9" w14:textId="77777777" w:rsidR="00507E0A" w:rsidRPr="00507E0A" w:rsidRDefault="00507E0A" w:rsidP="00507E0A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47B11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60E9A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EFF3D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6A995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F883E7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25CF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5268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2F43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C085A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51C8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B5643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D1F8F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488F3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AB245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9F1FD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6227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1B556D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D18E9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57DC7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B1C87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664C4E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E3219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E8D97B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02483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798F55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08ED8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8C8B7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CE212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3DAC15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38F1B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9DC6A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AF87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B7ADA8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1F2D9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E24AF9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507E0A" w:rsidRPr="00507E0A" w14:paraId="341C1134" w14:textId="77777777" w:rsidTr="00507E0A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3CE55" w14:textId="137474F6" w:rsidR="00507E0A" w:rsidRPr="00507E0A" w:rsidRDefault="00507E0A" w:rsidP="00507E0A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2 years m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ax(t) before t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=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4F6C5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C412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CAFE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D48A2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C5E42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E4CC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63AF3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4539F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CE0EB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7C66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23D06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F284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BA223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F3E5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78FD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E4C9D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21496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09C2A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CFFB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6A1BA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B3437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2FDA6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D9DD9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1774B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E6C3B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F0095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34D1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10FD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59BCF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428D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FFF1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3A3C0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C7E4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53F1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F1176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507E0A" w:rsidRPr="00507E0A" w14:paraId="3E1A26D1" w14:textId="77777777" w:rsidTr="00507E0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CD9C" w14:textId="77777777" w:rsidR="00507E0A" w:rsidRPr="00507E0A" w:rsidRDefault="00507E0A" w:rsidP="00507E0A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8ABB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87B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3311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3F801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21134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D2B0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806F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08C7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8D35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0C05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1ECC1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8D1C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4419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B6161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9C24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EDC6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FB627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FD6EC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EE82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D450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D4EF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A5EF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AB542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804C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6C315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EAC4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046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FA7AF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4C973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132D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8BF4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F81E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D6623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2AAE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E422D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507E0A" w:rsidRPr="00507E0A" w14:paraId="732FE4B6" w14:textId="77777777" w:rsidTr="00507E0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4FF20D" w14:textId="77777777" w:rsidR="00507E0A" w:rsidRPr="00507E0A" w:rsidRDefault="00507E0A" w:rsidP="00507E0A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COMM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05933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CC106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5F7B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C2C7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7207E0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4FCE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86422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4495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9DE4B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C528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D66C7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BFB4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2C74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3C06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8EC0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92E1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8A407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7BE5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AEEB5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78EF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3BD0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F834D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0F56B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EC96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1583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A2717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347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D3FA4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5D2E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E8E8F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D5D8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393D0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6E6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78A1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5E87DD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</w:tr>
      <w:tr w:rsidR="00507E0A" w:rsidRPr="00507E0A" w14:paraId="1812413E" w14:textId="77777777" w:rsidTr="00507E0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660B0A" w14:textId="77777777" w:rsidR="00507E0A" w:rsidRPr="00507E0A" w:rsidRDefault="00507E0A" w:rsidP="00507E0A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C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227E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23F6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C84FB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77A9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161160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A55DA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0697F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01102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D5D38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0CBB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3323A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AF1F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52659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0FC37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CAB13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DE7B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AF5C0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A5EB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C195F0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1D5D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5F8D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7843F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D4DDA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952D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FB30BC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896C1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04BFB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3BB801" w14:textId="158B0448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0EE71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C51AD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A301F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E6CF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7279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B64F88" w14:textId="2B1DC559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15C42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</w:tr>
      <w:tr w:rsidR="00507E0A" w:rsidRPr="00507E0A" w14:paraId="3C5CACC1" w14:textId="77777777" w:rsidTr="00507E0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DA8CB" w14:textId="77777777" w:rsidR="00507E0A" w:rsidRPr="00507E0A" w:rsidRDefault="00507E0A" w:rsidP="00507E0A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G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211FE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D0D40D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63E45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BD3E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3DB0F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9EDF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BAD9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074E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42322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A4F9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1C3CD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567D3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E658C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5A790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E22B8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C5E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8DBDD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84D7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1048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7ACB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919F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5980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9D738E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01F9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8939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2B00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7711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9EE1F" w14:textId="2AAF0B08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CA0FDC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35293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A0B8D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19F66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E2FD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4D6ECA" w14:textId="2234D873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A043F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</w:tr>
      <w:tr w:rsidR="00507E0A" w:rsidRPr="00507E0A" w14:paraId="744351A5" w14:textId="77777777" w:rsidTr="00507E0A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C4746" w14:textId="34A33CB5" w:rsidR="00507E0A" w:rsidRPr="00507E0A" w:rsidRDefault="00507E0A" w:rsidP="00507E0A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5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 xml:space="preserve"> years m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ax(t) before t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=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27162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88D7B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C763C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4B0E1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68C24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F1040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4D7F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DDA8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C51E9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32A35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B1852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4DA0E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237EA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BFF09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7CC13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D536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44F93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8D32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9266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42AB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6B55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36EFA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94532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46BA3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62888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D686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454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8182A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7EE94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959F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8CF95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45BF8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1070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07ED8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3097F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507E0A" w:rsidRPr="00507E0A" w14:paraId="50CC9FE2" w14:textId="77777777" w:rsidTr="00507E0A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A0227F" w14:textId="77777777" w:rsidR="00507E0A" w:rsidRPr="00507E0A" w:rsidRDefault="00507E0A" w:rsidP="00507E0A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8503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9D49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CE4A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4C4E3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62016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DDA43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0AD5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37A03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0AA9E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61FF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A6623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13878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2A62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EBE4E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BA46F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2518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3E2D9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7BE4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B0A5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7E0E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D41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4257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AEE98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42A87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4548FF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E5D3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9F2A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7DA51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332958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5BB1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7E61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377D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8971B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D1216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0BB93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507E0A" w:rsidRPr="00507E0A" w14:paraId="721D69E9" w14:textId="77777777" w:rsidTr="00507E0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1E9072" w14:textId="77777777" w:rsidR="00507E0A" w:rsidRPr="00507E0A" w:rsidRDefault="00507E0A" w:rsidP="00507E0A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COMM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983C1C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6B7B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2D48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9F175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4FC44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29461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737F1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E00DF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4B0F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5034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B08E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0EDD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22BB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43C6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7D7630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2BD4B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8D7DE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3CA94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1F6A6D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42CF8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21737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6B5C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C896E1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502790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0AB1A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4E348D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42D9B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A823A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6D2233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C5D8A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5DF4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47C3D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BF263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B22E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E757BB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</w:tr>
      <w:tr w:rsidR="00507E0A" w:rsidRPr="00507E0A" w14:paraId="5765ACA9" w14:textId="77777777" w:rsidTr="00507E0A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50CB3" w14:textId="77777777" w:rsidR="00507E0A" w:rsidRPr="00507E0A" w:rsidRDefault="00507E0A" w:rsidP="00507E0A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C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50F0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DB3C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73416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15F27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032A6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E783A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D71580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08D7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FF06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5DDD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2CF6D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079A75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D655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E6084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8A326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7BF5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748B4D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0FE3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F627F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68760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853DC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9F63C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C32EB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32A12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1D25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F8A0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E0205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4861D" w14:textId="2C7446D3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9D35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D6B0E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509F46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B1A3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28BAD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95B428" w14:textId="1613979D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2D56B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</w:tr>
      <w:tr w:rsidR="00507E0A" w:rsidRPr="00507E0A" w14:paraId="0A5BD6E7" w14:textId="77777777" w:rsidTr="00507E0A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9DAFF9" w14:textId="77777777" w:rsidR="00507E0A" w:rsidRPr="00507E0A" w:rsidRDefault="00507E0A" w:rsidP="00507E0A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GT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4E8D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14F32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C09C06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2E540A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5AF6DF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4BDB0C9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33FEE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1C62B9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A826976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14C383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F9D44C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64EF2C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E38332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0EC2D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55BF5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9A7BD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8ED8E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22F26D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B0C66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3D785DE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373CD5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25B782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9FDC11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507B7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65BD17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913EB61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39C1C8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CBCB74" w14:textId="09C0479A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B490B04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386541" w14:textId="77777777" w:rsidR="00507E0A" w:rsidRPr="00507E0A" w:rsidRDefault="00507E0A" w:rsidP="00507E0A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914F6B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3A0AFC9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48BDC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F64899" w14:textId="4ED01C98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44BC89C" w14:textId="77777777" w:rsidR="00507E0A" w:rsidRPr="00507E0A" w:rsidRDefault="00507E0A" w:rsidP="00507E0A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507E0A">
              <w:rPr>
                <w:rFonts w:ascii="Segoe UI Symbol" w:hAnsi="Segoe UI Symbol" w:cs="Calibri"/>
                <w:color w:val="000000"/>
                <w:sz w:val="18"/>
                <w:szCs w:val="18"/>
              </w:rPr>
              <w:t> </w:t>
            </w:r>
          </w:p>
        </w:tc>
      </w:tr>
    </w:tbl>
    <w:p w14:paraId="3B7E09D9" w14:textId="77777777" w:rsidR="008C0647" w:rsidRPr="00A0568F" w:rsidRDefault="008C0647">
      <w:pPr>
        <w:rPr>
          <w:b/>
          <w:bCs/>
          <w:sz w:val="22"/>
          <w:szCs w:val="22"/>
        </w:rPr>
      </w:pPr>
    </w:p>
    <w:p w14:paraId="0F65FB15" w14:textId="6D7E29A6" w:rsidR="0052679B" w:rsidRDefault="0052679B">
      <w:pPr>
        <w:rPr>
          <w:b/>
          <w:bCs/>
          <w:sz w:val="22"/>
          <w:szCs w:val="22"/>
        </w:rPr>
      </w:pPr>
    </w:p>
    <w:p w14:paraId="1E63D7AC" w14:textId="11D6885B" w:rsidR="00A0568F" w:rsidRDefault="00A0568F" w:rsidP="00A0568F">
      <w:pPr>
        <w:rPr>
          <w:b/>
          <w:bCs/>
          <w:sz w:val="22"/>
          <w:szCs w:val="22"/>
        </w:rPr>
      </w:pPr>
      <w:r w:rsidRPr="00A0568F">
        <w:rPr>
          <w:b/>
          <w:bCs/>
          <w:sz w:val="22"/>
          <w:szCs w:val="22"/>
        </w:rPr>
        <w:t>Table S2. Coverage between 92.5% and 97.5%.</w:t>
      </w:r>
    </w:p>
    <w:p w14:paraId="6E39C068" w14:textId="77777777" w:rsidR="004B514F" w:rsidRDefault="004B514F" w:rsidP="00A0568F">
      <w:pPr>
        <w:rPr>
          <w:b/>
          <w:bCs/>
          <w:sz w:val="22"/>
          <w:szCs w:val="22"/>
        </w:rPr>
      </w:pPr>
    </w:p>
    <w:tbl>
      <w:tblPr>
        <w:tblW w:w="15025" w:type="dxa"/>
        <w:tblInd w:w="-2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393"/>
        <w:gridCol w:w="393"/>
        <w:gridCol w:w="392"/>
        <w:gridCol w:w="531"/>
        <w:gridCol w:w="431"/>
        <w:gridCol w:w="181"/>
        <w:gridCol w:w="399"/>
        <w:gridCol w:w="399"/>
        <w:gridCol w:w="399"/>
        <w:gridCol w:w="540"/>
        <w:gridCol w:w="405"/>
        <w:gridCol w:w="181"/>
        <w:gridCol w:w="399"/>
        <w:gridCol w:w="399"/>
        <w:gridCol w:w="399"/>
        <w:gridCol w:w="540"/>
        <w:gridCol w:w="405"/>
        <w:gridCol w:w="181"/>
        <w:gridCol w:w="393"/>
        <w:gridCol w:w="393"/>
        <w:gridCol w:w="392"/>
        <w:gridCol w:w="531"/>
        <w:gridCol w:w="431"/>
        <w:gridCol w:w="181"/>
        <w:gridCol w:w="393"/>
        <w:gridCol w:w="393"/>
        <w:gridCol w:w="392"/>
        <w:gridCol w:w="531"/>
        <w:gridCol w:w="431"/>
        <w:gridCol w:w="181"/>
        <w:gridCol w:w="393"/>
        <w:gridCol w:w="393"/>
        <w:gridCol w:w="392"/>
        <w:gridCol w:w="531"/>
        <w:gridCol w:w="431"/>
      </w:tblGrid>
      <w:tr w:rsidR="004B514F" w:rsidRPr="00507E0A" w14:paraId="7A95CA0E" w14:textId="77777777" w:rsidTr="00750012">
        <w:trPr>
          <w:trHeight w:val="340"/>
        </w:trPr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000000" w:fill="FFFFFF"/>
            <w:noWrap/>
            <w:vAlign w:val="bottom"/>
            <w:hideMark/>
          </w:tcPr>
          <w:p w14:paraId="41154EEB" w14:textId="77777777" w:rsidR="004B514F" w:rsidRPr="00507E0A" w:rsidRDefault="004B514F" w:rsidP="00750012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ubjects at risk before t=0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815573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1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81E68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733866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2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778DE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2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F4D85B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3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CF0B3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4AF479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4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917995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F228BD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5</w:t>
            </w:r>
          </w:p>
        </w:tc>
        <w:tc>
          <w:tcPr>
            <w:tcW w:w="1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1ABCF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40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F8F32C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Population 6</w:t>
            </w:r>
          </w:p>
        </w:tc>
      </w:tr>
      <w:tr w:rsidR="004B514F" w:rsidRPr="00507E0A" w14:paraId="6DE46CA7" w14:textId="77777777" w:rsidTr="00750012">
        <w:trPr>
          <w:trHeight w:val="340"/>
        </w:trPr>
        <w:tc>
          <w:tcPr>
            <w:tcW w:w="127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756A94" w14:textId="77777777" w:rsidR="004B514F" w:rsidRPr="00507E0A" w:rsidRDefault="004B514F" w:rsidP="00750012">
            <w:pPr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6869465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F7BE5B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4E96D4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D20D4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8E12861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6D007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F77EA1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C1910C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659CC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F91D1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C59ED4B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0F14584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04A8C0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CAB8BF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1E5FEA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525666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9C937FC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75897A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327D95F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CAF95E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CD352F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7E2219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FEEBA47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6CFB2C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3ECCED5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C780FD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AC7248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A8FE1C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295CBA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D71C45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644E99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27FAA8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DC7C5EA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007568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0A4D0A1" w14:textId="77777777" w:rsidR="004B514F" w:rsidRPr="00507E0A" w:rsidRDefault="004B514F" w:rsidP="00750012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1</w:t>
            </w:r>
          </w:p>
        </w:tc>
      </w:tr>
      <w:tr w:rsidR="004B514F" w:rsidRPr="00507E0A" w14:paraId="1F43C804" w14:textId="77777777" w:rsidTr="005D7ED6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93D66" w14:textId="77777777" w:rsidR="004B514F" w:rsidRPr="00507E0A" w:rsidRDefault="004B514F" w:rsidP="004B514F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2 years m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ax(t) before t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=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 xml:space="preserve">0 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256047" w14:textId="7777777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EB3EC3" w14:textId="7777777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396CE" w14:textId="7777777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D401E" w14:textId="7777777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1A18C3A" w14:textId="7777777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D51ED" w14:textId="7777777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8CEE87" w14:textId="3B634F8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A78D95" w14:textId="6BEEB932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EF4D1E" w14:textId="4043941F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6E5662" w14:textId="77E9098F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F4C950" w14:textId="2B18F7D9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DBE87D" w14:textId="47E4AEF6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72E8DE" w14:textId="14E8F3FB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5C3DE1" w14:textId="24C78292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BEA12D" w14:textId="338C3484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3A1D49" w14:textId="3D063E2E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2219B" w14:textId="488F503E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5017F8" w14:textId="1AEB1B9F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B444B6" w14:textId="6BFB1896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EBCB5C3" w14:textId="6AFFA21D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895C3CC" w14:textId="2E5416E9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8532CD" w14:textId="74A30DC4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FAC1C7" w14:textId="6F56EBDA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2E8F14B" w14:textId="652FA196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7DA9C7" w14:textId="0E72CD03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E727D5" w14:textId="4B90D61C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F00FD7" w14:textId="6E263A20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9C6F71" w14:textId="616EAE6B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6C0EB5" w14:textId="5E258BBD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7CE242" w14:textId="1E4F2AB1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00FA23" w14:textId="02BCC145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88C371" w14:textId="6E81C057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BE9EC5" w14:textId="046D41CB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DA171" w14:textId="3F719BA8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873688" w14:textId="14634598" w:rsidR="004B514F" w:rsidRPr="00507E0A" w:rsidRDefault="004B514F" w:rsidP="004B514F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5D7ED6" w:rsidRPr="00507E0A" w14:paraId="07112124" w14:textId="77777777" w:rsidTr="005D7ED6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5CF54F" w14:textId="77777777" w:rsidR="005D7ED6" w:rsidRPr="00507E0A" w:rsidRDefault="005D7ED6" w:rsidP="005D7ED6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B7F7D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6A333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FF8544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A83BD9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0CD760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AF5073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AE05B3" w14:textId="7B9644E5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1D672A" w14:textId="4EDE0B0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0B8682" w14:textId="37595BD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3F14E" w14:textId="71EF1BF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D337F" w14:textId="0DFE5AD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6D7A36" w14:textId="6208FDD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632C0" w14:textId="2E21CED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05AE05" w14:textId="7DEDFD7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3F1A71E" w14:textId="0E76C84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A517AC" w14:textId="20B30295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9D902" w14:textId="20BD7EB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356EC0F" w14:textId="16D266C6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8AAB61F" w14:textId="399B532B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197F5B" w14:textId="2738658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379376" w14:textId="3FFB4FFD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20E1B1" w14:textId="3EC8FF6A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7F3C9C" w14:textId="1EF8831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45096E" w14:textId="19B3BA2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87BC39" w14:textId="21A6DE8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4C828A" w14:textId="6C30A7EB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38CBF1" w14:textId="0DA41E7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F48DEE" w14:textId="2CF6A85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F5B1D5" w14:textId="2323BC2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8B4386F" w14:textId="07D5763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E5BE23" w14:textId="67F8818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BC06F4" w14:textId="438ED07E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6387FE" w14:textId="58E15C8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6514CF" w14:textId="6073D09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DC14A7" w14:textId="06E8204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D7ED6" w:rsidRPr="00507E0A" w14:paraId="525DDE5B" w14:textId="77777777" w:rsidTr="005D7ED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3106B8" w14:textId="77777777" w:rsidR="005D7ED6" w:rsidRPr="00507E0A" w:rsidRDefault="005D7ED6" w:rsidP="005D7ED6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COMM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B93DD" w14:textId="187494F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C46903" w14:textId="007E8EA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FD8F4E" w14:textId="736355E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6F5684" w14:textId="452A6AB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6BBC1" w14:textId="4C2E479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6D9EA1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6B2CDB" w14:textId="1AAD9CA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A48109" w14:textId="20593E09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F707F2" w14:textId="6DFD0FE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F881F0" w14:textId="01002C4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9DC8C8" w14:textId="0A307B8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92C5D0D" w14:textId="1B72479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FA7EA2" w14:textId="076727E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5D8EE90" w14:textId="4259BAF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44B864" w14:textId="17EEE1D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2C95D" w14:textId="41AFFFA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3EA80" w14:textId="0AE6574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9D7F1B0" w14:textId="4ED2DFF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5FC7D3" w14:textId="16A4E43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81D027" w14:textId="31FECA5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B5497" w14:textId="60DDA48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88F853" w14:textId="5B3A265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B6F54" w14:textId="78687AC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FDAC7ED" w14:textId="736B59F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34A3D8" w14:textId="774A2B4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7E59A7" w14:textId="1176027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4240BF" w14:textId="30D90A89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BABA81" w14:textId="0E4CBC1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91958C" w14:textId="7E689C9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22D58F" w14:textId="163B5CED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677D2F" w14:textId="48D84F6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93A2A52" w14:textId="2D6C2B7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76791C" w14:textId="29CD564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11019D" w14:textId="5616DDC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77A0BA" w14:textId="122BACE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D7ED6" w:rsidRPr="00507E0A" w14:paraId="33AB7ECF" w14:textId="77777777" w:rsidTr="005D7ED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281A47" w14:textId="77777777" w:rsidR="005D7ED6" w:rsidRPr="00507E0A" w:rsidRDefault="005D7ED6" w:rsidP="005D7ED6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C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851218" w14:textId="37B3AAE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4301C" w14:textId="4D26468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672B9" w14:textId="0E50AB6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EBE0CD" w14:textId="1CF6AC2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BD7CA" w14:textId="6DA5BDB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22683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DFC7064" w14:textId="7A6A5842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8708F75" w14:textId="5CC8DF8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3C6142" w14:textId="2134FC9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46BEE14" w14:textId="3AC1F45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994B94" w14:textId="5F54295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F5768F" w14:textId="636CC87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D22749" w14:textId="48BF1D1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23A0577" w14:textId="66CCBAE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F0A049" w14:textId="47DF428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420C9A" w14:textId="4826186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A41FE" w14:textId="5711278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F28325" w14:textId="1463E33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9DDC10" w14:textId="1889EF6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101F71" w14:textId="7EB1E3C2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F92EC6C" w14:textId="097B832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84B1D3" w14:textId="73DF5E3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A693D1" w14:textId="6338D5B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817A32" w14:textId="4B825D0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397C4C" w14:textId="29EF9CD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248EC" w14:textId="6860C01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94735A" w14:textId="62B71AD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1A39F0" w14:textId="4573156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D5194" w14:textId="3A91173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9F66BE" w14:textId="57046436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3567E7" w14:textId="74259D7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E003CD" w14:textId="62177CE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FEA51E" w14:textId="3A1FA89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113AFB" w14:textId="4646940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1062CE" w14:textId="3094AA4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D7ED6" w:rsidRPr="00507E0A" w14:paraId="2B51829E" w14:textId="77777777" w:rsidTr="005D7ED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2C9C58" w14:textId="77777777" w:rsidR="005D7ED6" w:rsidRPr="00507E0A" w:rsidRDefault="005D7ED6" w:rsidP="005D7ED6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GT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6D14F" w14:textId="45A9E56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48886A" w14:textId="29E4345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5ED46" w14:textId="172CF179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8C7B0F" w14:textId="3E3684F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59C61D" w14:textId="0A6B322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12344E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6D7226" w14:textId="08CA001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6C0DF2B" w14:textId="4871919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3E336A" w14:textId="47EC6DD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47253B" w14:textId="00A048B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6BF2FD" w14:textId="2BE4B92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155DAB5" w14:textId="462F9E9D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5B422E7" w14:textId="49E30FE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AABC6E5" w14:textId="26E6034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FA03E7" w14:textId="6117DBD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747E0D" w14:textId="2E89512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476FE" w14:textId="4C2239E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259F94" w14:textId="085F53E5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E67B82C" w14:textId="61B56E8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114DCB" w14:textId="585576A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E24E78" w14:textId="01BA04C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936BF" w14:textId="12FFFDD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E61F78" w14:textId="4D17540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520F83" w14:textId="2EFA22D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2A1B63" w14:textId="3AB438F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69761D" w14:textId="6552F600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E50583" w14:textId="2EC20BF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11374D" w14:textId="0F1BC3D2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834E1B" w14:textId="6AA08FD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582013" w14:textId="4EF9AE7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D35092" w14:textId="43EABC6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7C6B872" w14:textId="1F4A823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9ECB39" w14:textId="0872B780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7336F" w14:textId="09D929C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ACE81D" w14:textId="52544A0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</w:tr>
      <w:tr w:rsidR="005D7ED6" w:rsidRPr="00507E0A" w14:paraId="3B56B6D8" w14:textId="77777777" w:rsidTr="005D7ED6">
        <w:trPr>
          <w:trHeight w:val="320"/>
        </w:trPr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CB851" w14:textId="77777777" w:rsidR="005D7ED6" w:rsidRPr="00507E0A" w:rsidRDefault="005D7ED6" w:rsidP="005D7ED6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5 years m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ax(t) before t</w:t>
            </w:r>
            <w: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=</w:t>
            </w:r>
            <w:r w:rsidRPr="00507E0A"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  <w:t>0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8023A" w14:textId="1A5D954D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A15DB" w14:textId="03BF991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54189" w14:textId="459AD536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1FE97A" w14:textId="4C97F82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4CDCD1" w14:textId="4D6ED52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FFC30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3ABB77" w14:textId="543F566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36B201" w14:textId="1CE1AFB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45787CF" w14:textId="191DD4B9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D01F9EE" w14:textId="3F115EE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DDCEE5" w14:textId="368FA09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B56D9D8" w14:textId="5F6B685D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F00537" w14:textId="6B5A5B7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4EF57" w14:textId="0472D3B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5EA6DC" w14:textId="44301ED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341FFC" w14:textId="06CBB21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BBED20" w14:textId="7E93CA7A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484B1A8" w14:textId="426D84FE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1A02304" w14:textId="317A788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76C3802" w14:textId="2C78CDC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D5966" w14:textId="700FE2B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4B927D" w14:textId="6D83B05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FD01A" w14:textId="2CDE76E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1F57AE" w14:textId="6C5FA8D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7366B5" w14:textId="66C69C1B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3805F2" w14:textId="2CE4F63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48E6BC" w14:textId="5E458AA6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C8A19F" w14:textId="6B8812C9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ED3D1B" w14:textId="2AADE07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C4E27AC" w14:textId="26AF35C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54DCDB" w14:textId="2C66B66B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A9A28F" w14:textId="194FFB4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E4274" w14:textId="76E3B97E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D85BBF" w14:textId="71737F3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446EAC" w14:textId="4F13FAB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5D7ED6" w:rsidRPr="00507E0A" w14:paraId="3315029F" w14:textId="77777777" w:rsidTr="005D7ED6">
        <w:trPr>
          <w:trHeight w:val="320"/>
        </w:trPr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47C6" w14:textId="77777777" w:rsidR="005D7ED6" w:rsidRPr="00507E0A" w:rsidRDefault="005D7ED6" w:rsidP="005D7ED6">
            <w:pPr>
              <w:rPr>
                <w:rFonts w:ascii="Calibri Light" w:hAnsi="Calibri Light" w:cs="Calibri Light"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1B3F77" w14:textId="5A74363A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E651C" w14:textId="40E015B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59DBCE" w14:textId="6B73771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5258C2" w14:textId="7D17FD1B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23EC0A" w14:textId="2FF4501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22DBC6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563836" w14:textId="2876724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B74C74" w14:textId="630A188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FCDA01" w14:textId="155BE8F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44265C" w14:textId="4359178D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809B00" w14:textId="799AD13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DC700FA" w14:textId="679C7E0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7D5695" w14:textId="051B18E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16F5650" w14:textId="7B967196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4F2025" w14:textId="55907F6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90E032" w14:textId="6B30F1A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F58CD9" w14:textId="24F1CC2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291A87" w14:textId="05A1A2DE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EB8D24" w14:textId="0DF4DBD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926302" w14:textId="34111239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ED4820" w14:textId="0BBEDC2B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F4CBF7" w14:textId="5755A59A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1A27C" w14:textId="0314FDB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03747F" w14:textId="405E7756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98F2F1" w14:textId="0BD68950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ACFA56" w14:textId="72C1B1F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0CBFEF" w14:textId="55888E23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2C160E" w14:textId="283A096E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56F606" w14:textId="29366E8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8FCFA" w14:textId="6D7128C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7DD085" w14:textId="1823D64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5B56604" w14:textId="3F0AB08D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B179048" w14:textId="38B97D5A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206D20E" w14:textId="7B70FD7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B529E5" w14:textId="79DB8B6A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</w:tr>
      <w:tr w:rsidR="005D7ED6" w:rsidRPr="00507E0A" w14:paraId="531AC616" w14:textId="77777777" w:rsidTr="005D7ED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124BBA" w14:textId="77777777" w:rsidR="005D7ED6" w:rsidRPr="00507E0A" w:rsidRDefault="005D7ED6" w:rsidP="005D7ED6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COMMON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0F000BB" w14:textId="693AEB5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58B777" w14:textId="366F5C7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83062D" w14:textId="682A363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D90EFA8" w14:textId="6B70F9C0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6F9A3" w14:textId="1B92D7E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3DAEC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52818D" w14:textId="3667B23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40D4C4" w14:textId="2B855DA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2F352E" w14:textId="599E5DE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17CE3F" w14:textId="24B64F3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02AFD" w14:textId="195D208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8E1F86" w14:textId="4EE3EF3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65C3BEE" w14:textId="28FEB7F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741B03" w14:textId="74B398E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3D1E2D" w14:textId="291DBB9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BB8742" w14:textId="0FAE346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09976" w14:textId="264DBF3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C1D54" w14:textId="0EDF4459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0E1B13" w14:textId="01AAC1F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316F89" w14:textId="550D7E1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90A71F" w14:textId="090D0F3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682D9F" w14:textId="1CA88BE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AB130A" w14:textId="3DDE8531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063E27" w14:textId="79B207B4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68B17A4" w14:textId="08F6A8A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116AE45" w14:textId="34F07CF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284FAD" w14:textId="6B9E5A0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858C0B" w14:textId="23FE3E0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5A66EC" w14:textId="70E8CE2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E9209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02B5F5A" w14:textId="1CFAF3DE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F5BDA9" w14:textId="74155BC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079DE8C" w14:textId="726F95B2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5B9F44" w14:textId="3DCEBFC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BF9B7A9" w14:textId="3F85BCE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07C4EE" w14:textId="06A86375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D7ED6" w:rsidRPr="00507E0A" w14:paraId="7E928D75" w14:textId="77777777" w:rsidTr="005D7ED6">
        <w:trPr>
          <w:trHeight w:val="32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1BD9" w14:textId="77777777" w:rsidR="005D7ED6" w:rsidRPr="00507E0A" w:rsidRDefault="005D7ED6" w:rsidP="005D7ED6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CP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F3637" w14:textId="00074BF9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FFA26A" w14:textId="42EFBEA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68C74" w14:textId="72E1DE0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473713" w14:textId="0ABC19C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18B430" w14:textId="286E905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C55892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5E3CFA7" w14:textId="7291139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A201C0" w14:textId="42A91472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29F28C" w14:textId="6B8220A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4ACFDB" w14:textId="2E50625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14ED16" w14:textId="315BEAE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D82760" w14:textId="1FDB0BA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A6B8B88" w14:textId="237377B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AD4C256" w14:textId="761D7DB0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F304697" w14:textId="5B08A7E2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10F787" w14:textId="45CBB22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F4ECBA" w14:textId="00CCA46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A2A90FB" w14:textId="28A298C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E08DF39" w14:textId="0559763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687915" w14:textId="54198CC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3F9D959" w14:textId="733B665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13E015" w14:textId="4799D49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885AAC" w14:textId="2518E870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60B588B" w14:textId="2F77E1A9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50A118" w14:textId="3B14DBC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C40CBF7" w14:textId="2A40FD9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DDB00D" w14:textId="1A4CB7D0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FB7BD17" w14:textId="6B09FFC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DDD114" w14:textId="7892456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E9209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6AACF2B" w14:textId="38C6D292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DA9BD5" w14:textId="7E20329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A9913D7" w14:textId="344234B5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9B1AA9" w14:textId="6AECD9D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Calibri Light" w:hAnsi="Calibri Light" w:cs="Calibri Light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25AB377" w14:textId="08AD512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A3AF8E" w14:textId="04FC377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  <w:tr w:rsidR="005D7ED6" w:rsidRPr="00507E0A" w14:paraId="0CC23777" w14:textId="77777777" w:rsidTr="005D7ED6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49CE85" w14:textId="77777777" w:rsidR="005D7ED6" w:rsidRPr="00507E0A" w:rsidRDefault="005D7ED6" w:rsidP="005D7ED6">
            <w:pPr>
              <w:ind w:firstLineChars="100" w:firstLine="180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SPECIFIC.GT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849876" w14:textId="5099A5B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D9C009" w14:textId="49F05B2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8D297" w14:textId="1FD12EF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DA3C2F9" w14:textId="2E022FC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E7B954F" w14:textId="24EFB8D7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61BE325" w14:textId="77777777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  <w:r w:rsidRPr="00507E0A">
              <w:rPr>
                <w:rFonts w:ascii="Calibri Light" w:hAnsi="Calibri Light" w:cs="Calibri Light"/>
                <w:color w:val="000000"/>
                <w:sz w:val="18"/>
                <w:szCs w:val="18"/>
              </w:rPr>
              <w:t> 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6E5EE6A" w14:textId="7A2C365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DF82888" w14:textId="0D2E332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437C2F3" w14:textId="406E116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A3E9A14" w14:textId="583A7E5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1EA9B4C7" w14:textId="204D802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F890304" w14:textId="638FD78F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645B0A7" w14:textId="416E530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A96EEC7" w14:textId="40754A2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3B5328BA" w14:textId="6EAB977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04E38A6" w14:textId="38EB0B1C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3DFD9F2" w14:textId="6E65228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DB9081C" w14:textId="38CB6818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E78F150" w14:textId="0526B3C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0CE6D6C" w14:textId="2019498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A48762A" w14:textId="23521C6D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8EA105C" w14:textId="014DDE34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68270DD" w14:textId="64776146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4530A726" w14:textId="55CC07DC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68946FA" w14:textId="7D94F01A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B74CD6C" w14:textId="17F06D1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1AF97197" w14:textId="5320447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E878106" w14:textId="48F18DC1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5F6DB4D8" w14:textId="1E7E3413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E92095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1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EBFB171" w14:textId="716685D6" w:rsidR="005D7ED6" w:rsidRPr="00507E0A" w:rsidRDefault="005D7ED6" w:rsidP="005D7ED6">
            <w:pPr>
              <w:jc w:val="center"/>
              <w:rPr>
                <w:rFonts w:ascii="Calibri Light" w:hAnsi="Calibri Light" w:cs="Calibri Light"/>
                <w:color w:val="000000"/>
                <w:sz w:val="18"/>
                <w:szCs w:val="18"/>
              </w:rPr>
            </w:pP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6B06EFE6" w14:textId="6C0F12A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042E3F12" w14:textId="194CA56F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3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7D365A65" w14:textId="2C734F7E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5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936D220" w14:textId="7C0EE71B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  <w:tc>
          <w:tcPr>
            <w:tcW w:w="4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727CBCD" w14:textId="5AE91118" w:rsidR="005D7ED6" w:rsidRPr="00507E0A" w:rsidRDefault="005D7ED6" w:rsidP="005D7ED6">
            <w:pPr>
              <w:jc w:val="center"/>
              <w:rPr>
                <w:rFonts w:ascii="Segoe UI Symbol" w:hAnsi="Segoe UI Symbol" w:cs="Calibri"/>
                <w:color w:val="000000"/>
                <w:sz w:val="18"/>
                <w:szCs w:val="18"/>
              </w:rPr>
            </w:pPr>
            <w:r w:rsidRPr="00A0568F">
              <w:rPr>
                <w:rFonts w:ascii="Segoe UI Symbol" w:hAnsi="Segoe UI Symbol" w:cs="Segoe UI Symbol"/>
                <w:color w:val="000000"/>
                <w:sz w:val="20"/>
                <w:szCs w:val="20"/>
              </w:rPr>
              <w:t>✓</w:t>
            </w:r>
          </w:p>
        </w:tc>
      </w:tr>
    </w:tbl>
    <w:p w14:paraId="00C5D8A8" w14:textId="77777777" w:rsidR="004B514F" w:rsidRPr="00A0568F" w:rsidRDefault="004B514F" w:rsidP="00A0568F">
      <w:pPr>
        <w:rPr>
          <w:b/>
          <w:bCs/>
          <w:sz w:val="22"/>
          <w:szCs w:val="22"/>
        </w:rPr>
      </w:pPr>
    </w:p>
    <w:p w14:paraId="7755A7C4" w14:textId="7E73F3EF" w:rsidR="00A0568F" w:rsidRDefault="00A0568F" w:rsidP="00A0568F">
      <w:pPr>
        <w:rPr>
          <w:sz w:val="22"/>
          <w:szCs w:val="22"/>
        </w:rPr>
      </w:pPr>
    </w:p>
    <w:p w14:paraId="41621B66" w14:textId="77777777" w:rsidR="00A0568F" w:rsidRDefault="00A0568F" w:rsidP="00A0568F">
      <w:pPr>
        <w:rPr>
          <w:sz w:val="22"/>
          <w:szCs w:val="22"/>
        </w:rPr>
      </w:pPr>
    </w:p>
    <w:p w14:paraId="52E361DA" w14:textId="77777777" w:rsidR="00A0568F" w:rsidRPr="00A0568F" w:rsidRDefault="00A0568F">
      <w:pPr>
        <w:rPr>
          <w:sz w:val="22"/>
          <w:szCs w:val="22"/>
        </w:rPr>
      </w:pPr>
    </w:p>
    <w:sectPr w:rsidR="00A0568F" w:rsidRPr="00A0568F" w:rsidSect="00A0568F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 (Headings)">
    <w:altName w:val="Calibri Light"/>
    <w:panose1 w:val="020B0604020202020204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568F"/>
    <w:rsid w:val="004B514F"/>
    <w:rsid w:val="00507E0A"/>
    <w:rsid w:val="0052679B"/>
    <w:rsid w:val="005876B3"/>
    <w:rsid w:val="005D7ED6"/>
    <w:rsid w:val="008C0647"/>
    <w:rsid w:val="00A0568F"/>
    <w:rsid w:val="00F53812"/>
    <w:rsid w:val="00F6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25F27E2"/>
  <w15:chartTrackingRefBased/>
  <w15:docId w15:val="{2EABAEFA-FEE4-FD44-A595-C5937E5B3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HAnsi" w:hAnsiTheme="majorHAnsi" w:cs="Calibri Light (Headings)"/>
        <w:sz w:val="24"/>
        <w:szCs w:val="24"/>
        <w:lang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0647"/>
    <w:rPr>
      <w:rFonts w:ascii="Times New Roman" w:eastAsia="Times New Roman" w:hAnsi="Times New Roman" w:cs="Times New Roman"/>
      <w:lang w:val="es-ES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1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3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50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6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0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38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8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2</Words>
  <Characters>1716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ert Navarro Giné</dc:creator>
  <cp:keywords/>
  <dc:description/>
  <cp:lastModifiedBy>Albert Navarro Gine</cp:lastModifiedBy>
  <cp:revision>5</cp:revision>
  <dcterms:created xsi:type="dcterms:W3CDTF">2021-01-15T23:48:00Z</dcterms:created>
  <dcterms:modified xsi:type="dcterms:W3CDTF">2021-11-12T16:33:00Z</dcterms:modified>
</cp:coreProperties>
</file>